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D6F" w:rsidRDefault="00501D6F" w:rsidP="00501D6F">
      <w:pPr>
        <w:spacing w:line="360" w:lineRule="auto"/>
      </w:pPr>
      <w:proofErr w:type="gramStart"/>
      <w:r>
        <w:t>S4 Table.</w:t>
      </w:r>
      <w:proofErr w:type="gramEnd"/>
      <w:r>
        <w:t xml:space="preserve">  Top-five IPA results for 79 genes with outliers of expression identified by the Cancer Outlier Profile Analysis (COPA). </w:t>
      </w:r>
    </w:p>
    <w:tbl>
      <w:tblPr>
        <w:tblW w:w="10182" w:type="dxa"/>
        <w:tblInd w:w="96" w:type="dxa"/>
        <w:tblLook w:val="04A0"/>
      </w:tblPr>
      <w:tblGrid>
        <w:gridCol w:w="4306"/>
        <w:gridCol w:w="269"/>
        <w:gridCol w:w="1757"/>
        <w:gridCol w:w="70"/>
        <w:gridCol w:w="3780"/>
      </w:tblGrid>
      <w:tr w:rsidR="00501D6F" w:rsidRPr="000D69D3" w:rsidTr="00481697">
        <w:trPr>
          <w:trHeight w:val="276"/>
        </w:trPr>
        <w:tc>
          <w:tcPr>
            <w:tcW w:w="45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C72510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25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p Canonical Pathways</w:t>
            </w:r>
          </w:p>
        </w:tc>
        <w:tc>
          <w:tcPr>
            <w:tcW w:w="18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C72510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25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 overlap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C72510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25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lap</w:t>
            </w:r>
          </w:p>
        </w:tc>
      </w:tr>
      <w:tr w:rsidR="00501D6F" w:rsidRPr="000D69D3" w:rsidTr="00481697">
        <w:trPr>
          <w:trHeight w:val="276"/>
        </w:trPr>
        <w:tc>
          <w:tcPr>
            <w:tcW w:w="45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31476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 </w:t>
            </w: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Try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phan Degradation to 2-amino-3    </w:t>
            </w:r>
            <w:proofErr w:type="spellStart"/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carboxymuconate</w:t>
            </w:r>
            <w:proofErr w:type="spellEnd"/>
            <w:r w:rsidRPr="00F31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Semialdehyde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31476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3.08E-04</w:t>
            </w:r>
          </w:p>
        </w:tc>
        <w:tc>
          <w:tcPr>
            <w:tcW w:w="3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31476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 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/8)</w:t>
            </w:r>
          </w:p>
        </w:tc>
      </w:tr>
      <w:tr w:rsidR="00501D6F" w:rsidRPr="000D69D3" w:rsidTr="00481697">
        <w:trPr>
          <w:trHeight w:val="276"/>
        </w:trPr>
        <w:tc>
          <w:tcPr>
            <w:tcW w:w="4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31476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 </w:t>
            </w: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 xml:space="preserve">Hepatic Fibrosis / Hepatic </w:t>
            </w:r>
            <w:proofErr w:type="spellStart"/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Stellate</w:t>
            </w:r>
            <w:proofErr w:type="spellEnd"/>
            <w:r w:rsidRPr="00F31476">
              <w:rPr>
                <w:rFonts w:ascii="Times New Roman" w:hAnsi="Times New Roman" w:cs="Times New Roman"/>
                <w:sz w:val="20"/>
                <w:szCs w:val="20"/>
              </w:rPr>
              <w:t xml:space="preserve"> Cell Activ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BD428E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28E">
              <w:rPr>
                <w:rFonts w:ascii="Times New Roman" w:hAnsi="Times New Roman" w:cs="Times New Roman"/>
                <w:sz w:val="20"/>
                <w:szCs w:val="20"/>
              </w:rPr>
              <w:t>3.79E-04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 (5/183</w:t>
            </w:r>
            <w:r w:rsidRPr="000D6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1D6F" w:rsidRPr="000D69D3" w:rsidTr="00481697">
        <w:trPr>
          <w:trHeight w:val="276"/>
        </w:trPr>
        <w:tc>
          <w:tcPr>
            <w:tcW w:w="4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31476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 </w:t>
            </w: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NAD biosynthesis II (from tryptophan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1B078A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1.14E-03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 (2/15</w:t>
            </w:r>
            <w:r w:rsidRPr="000D6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31476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 </w:t>
            </w: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Tryptophan Degradation III (Eukaryotic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1B078A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2.25E-03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 (2/21</w:t>
            </w:r>
            <w:r w:rsidRPr="000D6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BD428E" w:rsidRDefault="00501D6F" w:rsidP="004816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 </w:t>
            </w: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Role of Macroph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, Fibroblasts &amp; Endothelia   </w:t>
            </w:r>
            <w:r w:rsidRPr="00F31476">
              <w:rPr>
                <w:rFonts w:ascii="Times New Roman" w:hAnsi="Times New Roman" w:cs="Times New Roman"/>
                <w:sz w:val="20"/>
                <w:szCs w:val="20"/>
              </w:rPr>
              <w:t>Cells in Rheumatoid Arthritis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1B078A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3.21E-03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 (5/296</w:t>
            </w:r>
            <w:r w:rsidRPr="000D6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p </w:t>
            </w:r>
            <w:r w:rsidRPr="000D6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stream Regulators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25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 overlap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4C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 molecules in dataset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  </w:t>
            </w:r>
            <w:r w:rsidRPr="001B0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R </w:t>
            </w:r>
            <w:proofErr w:type="spellStart"/>
            <w:r w:rsidRPr="001B0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1B0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1B0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α</w:t>
            </w:r>
            <w:proofErr w:type="spellEnd"/>
            <w:r w:rsidRPr="001B0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tinoic acid-</w:t>
            </w:r>
            <w:proofErr w:type="spellStart"/>
            <w:r w:rsidRPr="001B0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XRα</w:t>
            </w:r>
            <w:proofErr w:type="spellEnd"/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O1A2,SLCO1B3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FD74C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terferon γ receptor-deficient</w:t>
            </w:r>
            <w:r w:rsidRPr="00FD74C6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</w:t>
            </w:r>
            <w:r w:rsidRPr="008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NOS2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  </w:t>
            </w:r>
            <w:r w:rsidRPr="008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,ALOX15</w:t>
            </w:r>
            <w:r w:rsidRPr="0008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DO1,NOS2</w:t>
            </w: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  Toll like receptors, </w:t>
            </w:r>
            <w:proofErr w:type="spellStart"/>
            <w:r w:rsidRPr="008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</w:t>
            </w:r>
            <w:proofErr w:type="spellEnd"/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1,NOS2</w:t>
            </w:r>
            <w:r w:rsidRPr="005D2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HK1</w:t>
            </w:r>
          </w:p>
        </w:tc>
      </w:tr>
      <w:tr w:rsidR="00501D6F" w:rsidRPr="000D69D3" w:rsidTr="00481697">
        <w:trPr>
          <w:trHeight w:val="477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  </w:t>
            </w:r>
            <w:proofErr w:type="spellStart"/>
            <w:r w:rsidRPr="008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</w:t>
            </w:r>
            <w:proofErr w:type="spellEnd"/>
            <w:r w:rsidRPr="008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mplex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  <w:r w:rsidRPr="001B078A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,COL2A1</w:t>
            </w:r>
            <w:r w:rsidRPr="005D2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DO1</w:t>
            </w:r>
          </w:p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2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1,NOS2,SLC3A1</w:t>
            </w:r>
          </w:p>
        </w:tc>
      </w:tr>
      <w:tr w:rsidR="00501D6F" w:rsidRPr="000D69D3" w:rsidTr="00481697">
        <w:trPr>
          <w:trHeight w:val="18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01D6F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1D6F" w:rsidRPr="000D69D3" w:rsidTr="00481697">
        <w:trPr>
          <w:trHeight w:val="68"/>
        </w:trPr>
        <w:tc>
          <w:tcPr>
            <w:tcW w:w="101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1D6F" w:rsidRPr="000D69D3" w:rsidTr="00481697">
        <w:trPr>
          <w:trHeight w:val="276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6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p Diseases and Disorders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6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 range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6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umber of Molecules</w:t>
            </w:r>
          </w:p>
        </w:tc>
      </w:tr>
      <w:tr w:rsidR="00501D6F" w:rsidRPr="000D69D3" w:rsidTr="00481697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  </w:t>
            </w:r>
            <w:r w:rsidRPr="000D6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D74C6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4C6">
              <w:rPr>
                <w:rFonts w:ascii="Times New Roman" w:hAnsi="Times New Roman" w:cs="Times New Roman"/>
                <w:sz w:val="20"/>
                <w:szCs w:val="20"/>
              </w:rPr>
              <w:t>6.72E-03 - 9.79E-06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1D6F" w:rsidRPr="000D69D3" w:rsidTr="00481697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FD74C6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  </w:t>
            </w:r>
            <w:r w:rsidRPr="00FD74C6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6.72E-03 - 1.29E-05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1D6F" w:rsidRPr="000D69D3" w:rsidTr="00481697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Default="00501D6F" w:rsidP="004816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  </w:t>
            </w:r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Dermatological Diseases and Conditions</w:t>
            </w:r>
          </w:p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(Chronic large plague psoriasis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6.72E-03 - 1.29E-05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1D6F" w:rsidRPr="000D69D3" w:rsidTr="00481697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  </w:t>
            </w:r>
            <w:proofErr w:type="spellStart"/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Organismal</w:t>
            </w:r>
            <w:proofErr w:type="spellEnd"/>
            <w:r w:rsidRPr="00AA1FB7">
              <w:rPr>
                <w:rFonts w:ascii="Times New Roman" w:hAnsi="Times New Roman" w:cs="Times New Roman"/>
                <w:sz w:val="20"/>
                <w:szCs w:val="20"/>
              </w:rPr>
              <w:t xml:space="preserve"> Injury and Abnormalities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6.72E-03 - 1.29E-05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01D6F" w:rsidRPr="000D69D3" w:rsidTr="00481697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  </w:t>
            </w:r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AA1FB7" w:rsidRDefault="00501D6F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FB7">
              <w:rPr>
                <w:rFonts w:ascii="Times New Roman" w:hAnsi="Times New Roman" w:cs="Times New Roman"/>
                <w:sz w:val="20"/>
                <w:szCs w:val="20"/>
              </w:rPr>
              <w:t>6.72E-03 - 4.56E-05</w:t>
            </w:r>
          </w:p>
        </w:tc>
        <w:tc>
          <w:tcPr>
            <w:tcW w:w="3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D6F" w:rsidRPr="000D69D3" w:rsidRDefault="00501D6F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:rsidR="00501D6F" w:rsidRDefault="00501D6F" w:rsidP="00501D6F">
      <w:pPr>
        <w:spacing w:before="120"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320B3" w:rsidRDefault="009320B3"/>
    <w:sectPr w:rsidR="009320B3" w:rsidSect="009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1D6F"/>
    <w:rsid w:val="00501D6F"/>
    <w:rsid w:val="00932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01D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>City of Hope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ng</dc:creator>
  <cp:lastModifiedBy>ycding</cp:lastModifiedBy>
  <cp:revision>1</cp:revision>
  <dcterms:created xsi:type="dcterms:W3CDTF">2016-09-21T20:36:00Z</dcterms:created>
  <dcterms:modified xsi:type="dcterms:W3CDTF">2016-09-21T20:36:00Z</dcterms:modified>
</cp:coreProperties>
</file>